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A7D" w:rsidRDefault="00F72A7D" w:rsidP="00F72A7D">
      <w:pPr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215C7"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E215C7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E215C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E215C7">
        <w:rPr>
          <w:rFonts w:ascii="Times New Roman" w:hAnsi="Times New Roman"/>
          <w:sz w:val="24"/>
          <w:szCs w:val="24"/>
          <w:lang w:val="en-US"/>
        </w:rPr>
        <w:t xml:space="preserve">Genotype distribution of </w:t>
      </w:r>
      <w:r>
        <w:rPr>
          <w:rFonts w:ascii="Times New Roman" w:hAnsi="Times New Roman"/>
          <w:sz w:val="24"/>
          <w:szCs w:val="24"/>
          <w:lang w:val="en-US"/>
        </w:rPr>
        <w:t xml:space="preserve">two </w:t>
      </w:r>
      <w:r>
        <w:rPr>
          <w:rFonts w:ascii="Times New Roman" w:hAnsi="Times New Roman"/>
          <w:i/>
          <w:sz w:val="24"/>
          <w:szCs w:val="24"/>
          <w:lang w:val="en-US"/>
        </w:rPr>
        <w:t>TMEM39A</w:t>
      </w:r>
      <w:r w:rsidRPr="00E215C7">
        <w:rPr>
          <w:rFonts w:ascii="Times New Roman" w:hAnsi="Times New Roman"/>
          <w:sz w:val="24"/>
          <w:szCs w:val="24"/>
          <w:lang w:val="en-US"/>
        </w:rPr>
        <w:t xml:space="preserve"> polymorphisms in</w:t>
      </w:r>
      <w:r>
        <w:rPr>
          <w:rFonts w:ascii="Times New Roman" w:hAnsi="Times New Roman"/>
          <w:sz w:val="24"/>
          <w:szCs w:val="24"/>
          <w:lang w:val="en-US"/>
        </w:rPr>
        <w:t xml:space="preserve"> multiple sclerosis patients </w:t>
      </w:r>
      <w:r w:rsidRPr="00E215C7">
        <w:rPr>
          <w:rFonts w:ascii="Times New Roman" w:hAnsi="Times New Roman"/>
          <w:sz w:val="24"/>
          <w:szCs w:val="24"/>
          <w:lang w:val="en-US"/>
        </w:rPr>
        <w:t>and controls.</w:t>
      </w:r>
      <w:proofErr w:type="gramEnd"/>
    </w:p>
    <w:p w:rsidR="00F72A7D" w:rsidRDefault="00F72A7D" w:rsidP="00F72A7D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9464" w:type="dxa"/>
        <w:jc w:val="center"/>
        <w:tblLook w:val="04A0"/>
      </w:tblPr>
      <w:tblGrid>
        <w:gridCol w:w="1176"/>
        <w:gridCol w:w="1153"/>
        <w:gridCol w:w="1156"/>
        <w:gridCol w:w="1154"/>
        <w:gridCol w:w="1156"/>
        <w:gridCol w:w="1156"/>
        <w:gridCol w:w="1166"/>
        <w:gridCol w:w="1347"/>
      </w:tblGrid>
      <w:tr w:rsidR="00F72A7D" w:rsidRPr="007D7976" w:rsidTr="00F72A7D">
        <w:trPr>
          <w:trHeight w:val="454"/>
          <w:jc w:val="center"/>
        </w:trPr>
        <w:tc>
          <w:tcPr>
            <w:tcW w:w="9464" w:type="dxa"/>
            <w:gridSpan w:val="8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432EC6" w:rsidRDefault="00F72A7D" w:rsidP="00E707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MEM39A rs17281647 G&gt;A</w:t>
            </w: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231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15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16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CI95%</w:t>
            </w:r>
          </w:p>
        </w:tc>
        <w:tc>
          <w:tcPr>
            <w:tcW w:w="1347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15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1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1</w:t>
            </w:r>
            <w:r w:rsidRPr="002462B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χ</w:t>
            </w:r>
            <w:r w:rsidRPr="007D797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f=1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306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;</w:t>
            </w:r>
          </w:p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2; 1.</w:t>
            </w: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∑</w:t>
            </w:r>
          </w:p>
        </w:tc>
        <w:tc>
          <w:tcPr>
            <w:tcW w:w="115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1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2A7D" w:rsidRPr="004C7CAD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7CAD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1</w:t>
            </w:r>
          </w:p>
        </w:tc>
        <w:tc>
          <w:tcPr>
            <w:tcW w:w="115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1</w:t>
            </w:r>
            <w:r w:rsidRPr="002462B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χ</w:t>
            </w:r>
            <w:r w:rsidRPr="007D797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f=1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388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;</w:t>
            </w:r>
          </w:p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4C7CAD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7CAD">
              <w:rPr>
                <w:rFonts w:ascii="Times New Roman" w:hAnsi="Times New Roman"/>
                <w:b/>
                <w:sz w:val="20"/>
                <w:szCs w:val="20"/>
              </w:rPr>
              <w:t>GA+AA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; 1.71</w:t>
            </w:r>
          </w:p>
        </w:tc>
        <w:tc>
          <w:tcPr>
            <w:tcW w:w="1347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454"/>
          <w:jc w:val="center"/>
        </w:trPr>
        <w:tc>
          <w:tcPr>
            <w:tcW w:w="9464" w:type="dxa"/>
            <w:gridSpan w:val="8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432EC6" w:rsidRDefault="00F72A7D" w:rsidP="00E707C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MEM39A rs1132200 G&gt;A</w:t>
            </w: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CI95%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1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15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1</w:t>
            </w:r>
            <w:r w:rsidRPr="002462B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χ</w:t>
            </w:r>
            <w:r w:rsidRPr="007D797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f=1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/>
                <w:sz w:val="20"/>
                <w:szCs w:val="20"/>
              </w:rPr>
              <w:t>390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;</w:t>
            </w:r>
          </w:p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</w:tr>
      <w:tr w:rsidR="00F72A7D" w:rsidRPr="007D7976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GA</w:t>
            </w: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115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; 1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347" w:type="dxa"/>
            <w:vMerge/>
            <w:tcBorders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60483F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D7976">
              <w:rPr>
                <w:rFonts w:ascii="Times New Roman" w:hAnsi="Times New Roman"/>
                <w:b/>
                <w:sz w:val="20"/>
                <w:szCs w:val="20"/>
              </w:rPr>
              <w:t>AA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60483F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; 1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8 </w:t>
            </w:r>
          </w:p>
        </w:tc>
        <w:tc>
          <w:tcPr>
            <w:tcW w:w="13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2A7D" w:rsidRPr="0060483F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60483F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ahoma" w:hAnsi="Tahoma" w:cs="Tahoma"/>
                <w:b/>
                <w:sz w:val="20"/>
                <w:szCs w:val="20"/>
              </w:rPr>
              <w:t>∑</w:t>
            </w:r>
          </w:p>
        </w:tc>
        <w:tc>
          <w:tcPr>
            <w:tcW w:w="115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1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60483F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2A7D" w:rsidRPr="0060483F" w:rsidTr="00F72A7D">
        <w:trPr>
          <w:trHeight w:val="340"/>
          <w:jc w:val="center"/>
        </w:trPr>
        <w:tc>
          <w:tcPr>
            <w:tcW w:w="11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4C7CAD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7CAD">
              <w:rPr>
                <w:rFonts w:ascii="Times New Roman" w:hAnsi="Times New Roman"/>
                <w:b/>
                <w:sz w:val="20"/>
                <w:szCs w:val="20"/>
              </w:rPr>
              <w:t>GG</w:t>
            </w:r>
          </w:p>
        </w:tc>
        <w:tc>
          <w:tcPr>
            <w:tcW w:w="115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9</w:t>
            </w:r>
          </w:p>
        </w:tc>
        <w:tc>
          <w:tcPr>
            <w:tcW w:w="115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5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1</w:t>
            </w:r>
            <w:r w:rsidRPr="002462B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7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χ</w:t>
            </w:r>
            <w:r w:rsidRPr="007D797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f=1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/>
                <w:sz w:val="20"/>
                <w:szCs w:val="20"/>
              </w:rPr>
              <w:t>1.726</w:t>
            </w:r>
            <w:r w:rsidRPr="007D7976">
              <w:rPr>
                <w:rFonts w:ascii="Times New Roman" w:hAnsi="Times New Roman"/>
                <w:sz w:val="20"/>
                <w:szCs w:val="20"/>
              </w:rPr>
              <w:t>;</w:t>
            </w:r>
          </w:p>
          <w:p w:rsidR="00F72A7D" w:rsidRPr="0060483F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7976">
              <w:rPr>
                <w:rFonts w:ascii="Times New Roman" w:hAnsi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</w:tr>
      <w:tr w:rsidR="00F72A7D" w:rsidRPr="0060483F" w:rsidTr="00F72A7D">
        <w:trPr>
          <w:trHeight w:val="340"/>
          <w:jc w:val="center"/>
        </w:trPr>
        <w:tc>
          <w:tcPr>
            <w:tcW w:w="11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4C7CAD" w:rsidRDefault="00F72A7D" w:rsidP="00E707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C7CAD">
              <w:rPr>
                <w:rFonts w:ascii="Times New Roman" w:hAnsi="Times New Roman"/>
                <w:b/>
                <w:sz w:val="20"/>
                <w:szCs w:val="20"/>
              </w:rPr>
              <w:t>GA+AA</w:t>
            </w:r>
          </w:p>
        </w:tc>
        <w:tc>
          <w:tcPr>
            <w:tcW w:w="115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115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115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6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7D7976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; 1.77</w:t>
            </w:r>
          </w:p>
        </w:tc>
        <w:tc>
          <w:tcPr>
            <w:tcW w:w="1347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72A7D" w:rsidRPr="0060483F" w:rsidRDefault="00F72A7D" w:rsidP="00E707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72A7D" w:rsidRDefault="00F72A7D" w:rsidP="00F72A7D">
      <w:pPr>
        <w:spacing w:after="0"/>
        <w:ind w:left="1416" w:firstLine="708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0C1EB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E3406">
        <w:rPr>
          <w:rFonts w:ascii="Times New Roman" w:hAnsi="Times New Roman"/>
          <w:sz w:val="20"/>
          <w:szCs w:val="20"/>
          <w:lang w:val="en-US"/>
        </w:rPr>
        <w:t>reference group</w:t>
      </w:r>
    </w:p>
    <w:p w:rsidR="001A7C0D" w:rsidRPr="00426700" w:rsidRDefault="001A7C0D">
      <w:pPr>
        <w:rPr>
          <w:lang w:val="en-US"/>
        </w:rPr>
      </w:pPr>
    </w:p>
    <w:sectPr w:rsidR="001A7C0D" w:rsidRPr="00426700" w:rsidSect="001A7C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compat/>
  <w:docVars>
    <w:docVar w:name="Total_Editing_Time" w:val="14"/>
  </w:docVars>
  <w:rsids>
    <w:rsidRoot w:val="00426700"/>
    <w:rsid w:val="0011788D"/>
    <w:rsid w:val="001A7C0D"/>
    <w:rsid w:val="00280206"/>
    <w:rsid w:val="0032468E"/>
    <w:rsid w:val="003B489C"/>
    <w:rsid w:val="003D25E2"/>
    <w:rsid w:val="003E04EA"/>
    <w:rsid w:val="00426700"/>
    <w:rsid w:val="00490AB7"/>
    <w:rsid w:val="005A2CAE"/>
    <w:rsid w:val="006240C6"/>
    <w:rsid w:val="006E7EC8"/>
    <w:rsid w:val="00723191"/>
    <w:rsid w:val="007B73DD"/>
    <w:rsid w:val="008E01FA"/>
    <w:rsid w:val="00971767"/>
    <w:rsid w:val="009B19A6"/>
    <w:rsid w:val="009C340A"/>
    <w:rsid w:val="009D4416"/>
    <w:rsid w:val="00A161EE"/>
    <w:rsid w:val="00AE68A3"/>
    <w:rsid w:val="00B039F1"/>
    <w:rsid w:val="00B67267"/>
    <w:rsid w:val="00C013E2"/>
    <w:rsid w:val="00C747BC"/>
    <w:rsid w:val="00C92590"/>
    <w:rsid w:val="00CD2A81"/>
    <w:rsid w:val="00D11DCB"/>
    <w:rsid w:val="00D5785C"/>
    <w:rsid w:val="00D835FE"/>
    <w:rsid w:val="00F02317"/>
    <w:rsid w:val="00F06457"/>
    <w:rsid w:val="00F72A7D"/>
    <w:rsid w:val="00F95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7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7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D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6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8BA0E-A1A7-41D0-8FD7-3988445C0E08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EA1C3687-30EF-47A7-BC40-60EA82A53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90</Lines>
  <Paragraphs>7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BELONGHILOT</cp:lastModifiedBy>
  <cp:revision>2</cp:revision>
  <dcterms:created xsi:type="dcterms:W3CDTF">2017-04-19T07:36:00Z</dcterms:created>
  <dcterms:modified xsi:type="dcterms:W3CDTF">2017-04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